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D109" w14:textId="77777777" w:rsidR="007E6106" w:rsidRDefault="007E6106"/>
    <w:p w14:paraId="3E8749B9" w14:textId="77777777" w:rsidR="0044492B" w:rsidRDefault="0044492B"/>
    <w:tbl>
      <w:tblPr>
        <w:tblStyle w:val="PlainTable1"/>
        <w:tblW w:w="10486" w:type="dxa"/>
        <w:tblLook w:val="04A0" w:firstRow="1" w:lastRow="0" w:firstColumn="1" w:lastColumn="0" w:noHBand="0" w:noVBand="1"/>
      </w:tblPr>
      <w:tblGrid>
        <w:gridCol w:w="1320"/>
        <w:gridCol w:w="1769"/>
        <w:gridCol w:w="1859"/>
        <w:gridCol w:w="1000"/>
        <w:gridCol w:w="1133"/>
        <w:gridCol w:w="1252"/>
        <w:gridCol w:w="830"/>
        <w:gridCol w:w="1323"/>
      </w:tblGrid>
      <w:tr w:rsidR="0044492B" w14:paraId="7DEEAA84" w14:textId="38C1003E" w:rsidTr="00F65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F2D175F" w14:textId="5C8D7A7F" w:rsidR="0044492B" w:rsidRDefault="0044492B" w:rsidP="00EC6AA4">
            <w:pPr>
              <w:jc w:val="center"/>
            </w:pPr>
            <w:r>
              <w:t>Dataset</w:t>
            </w:r>
          </w:p>
        </w:tc>
        <w:tc>
          <w:tcPr>
            <w:tcW w:w="1769" w:type="dxa"/>
          </w:tcPr>
          <w:p w14:paraId="6FE675EB" w14:textId="21D9ABA0" w:rsidR="0044492B" w:rsidRDefault="00963983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963983">
              <w:t>anufacturer</w:t>
            </w:r>
            <w:proofErr w:type="spellEnd"/>
          </w:p>
        </w:tc>
        <w:tc>
          <w:tcPr>
            <w:tcW w:w="1859" w:type="dxa"/>
          </w:tcPr>
          <w:p w14:paraId="7746B37A" w14:textId="2B7B92A0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Name</w:t>
            </w:r>
          </w:p>
        </w:tc>
        <w:tc>
          <w:tcPr>
            <w:tcW w:w="1000" w:type="dxa"/>
          </w:tcPr>
          <w:p w14:paraId="6E6039F1" w14:textId="248B7D9B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</w:t>
            </w:r>
            <w:r w:rsidR="00121BED">
              <w:t>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ases</w:t>
            </w:r>
            <w:proofErr w:type="spellEnd"/>
          </w:p>
        </w:tc>
        <w:tc>
          <w:tcPr>
            <w:tcW w:w="1133" w:type="dxa"/>
          </w:tcPr>
          <w:p w14:paraId="7C9BBEAB" w14:textId="3EBFB9C5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Slices</w:t>
            </w:r>
          </w:p>
        </w:tc>
        <w:tc>
          <w:tcPr>
            <w:tcW w:w="1252" w:type="dxa"/>
          </w:tcPr>
          <w:p w14:paraId="744BB2B2" w14:textId="3A945BCD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ice </w:t>
            </w:r>
            <w:proofErr w:type="spellStart"/>
            <w:r>
              <w:t>Thickness</w:t>
            </w:r>
            <w:proofErr w:type="spellEnd"/>
          </w:p>
        </w:tc>
        <w:tc>
          <w:tcPr>
            <w:tcW w:w="830" w:type="dxa"/>
          </w:tcPr>
          <w:p w14:paraId="5FFA2B1C" w14:textId="2B1B49EE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ho Time</w:t>
            </w:r>
          </w:p>
        </w:tc>
        <w:tc>
          <w:tcPr>
            <w:tcW w:w="1323" w:type="dxa"/>
          </w:tcPr>
          <w:p w14:paraId="5F330FFB" w14:textId="3BDC4229" w:rsidR="0044492B" w:rsidRDefault="0044492B" w:rsidP="00EC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etition Time</w:t>
            </w:r>
          </w:p>
        </w:tc>
      </w:tr>
      <w:tr w:rsidR="0044492B" w:rsidRPr="0044492B" w14:paraId="27F4D947" w14:textId="44F8F8A2" w:rsidTr="00F6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481088A8" w14:textId="09FFCF2A" w:rsidR="0044492B" w:rsidRDefault="0044492B" w:rsidP="0044492B">
            <w:pPr>
              <w:jc w:val="center"/>
            </w:pPr>
            <w:r>
              <w:t>Training</w:t>
            </w:r>
          </w:p>
        </w:tc>
        <w:tc>
          <w:tcPr>
            <w:tcW w:w="1769" w:type="dxa"/>
          </w:tcPr>
          <w:p w14:paraId="3D5774DD" w14:textId="55B229B3" w:rsidR="0044492B" w:rsidRDefault="0044492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emens</w:t>
            </w:r>
          </w:p>
        </w:tc>
        <w:tc>
          <w:tcPr>
            <w:tcW w:w="1859" w:type="dxa"/>
          </w:tcPr>
          <w:p w14:paraId="5F2B2856" w14:textId="2B90769B" w:rsidR="0044492B" w:rsidRPr="0044492B" w:rsidRDefault="0044492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492B">
              <w:rPr>
                <w:lang w:val="en-US"/>
              </w:rPr>
              <w:t xml:space="preserve">Symphony, Aera, </w:t>
            </w:r>
            <w:proofErr w:type="spellStart"/>
            <w:r w:rsidRPr="0044492B">
              <w:rPr>
                <w:lang w:val="en-US"/>
              </w:rPr>
              <w:t>Skyra</w:t>
            </w:r>
            <w:proofErr w:type="spellEnd"/>
            <w:r w:rsidRPr="0044492B">
              <w:rPr>
                <w:lang w:val="en-US"/>
              </w:rPr>
              <w:t xml:space="preserve">, </w:t>
            </w:r>
            <w:proofErr w:type="spellStart"/>
            <w:r w:rsidRPr="0044492B">
              <w:rPr>
                <w:lang w:val="en-US"/>
              </w:rPr>
              <w:t>Avanto</w:t>
            </w:r>
            <w:proofErr w:type="spellEnd"/>
            <w:r w:rsidRPr="0044492B">
              <w:rPr>
                <w:lang w:val="en-US"/>
              </w:rPr>
              <w:t>, A</w:t>
            </w:r>
            <w:r>
              <w:rPr>
                <w:lang w:val="en-US"/>
              </w:rPr>
              <w:t xml:space="preserve">mira, </w:t>
            </w:r>
            <w:proofErr w:type="spellStart"/>
            <w:r>
              <w:rPr>
                <w:lang w:val="en-US"/>
              </w:rPr>
              <w:t>Verio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Biograph_mMR</w:t>
            </w:r>
            <w:proofErr w:type="spellEnd"/>
          </w:p>
        </w:tc>
        <w:tc>
          <w:tcPr>
            <w:tcW w:w="1000" w:type="dxa"/>
          </w:tcPr>
          <w:p w14:paraId="15B75438" w14:textId="1B528E37" w:rsidR="0044492B" w:rsidRPr="0044492B" w:rsidRDefault="0044492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133" w:type="dxa"/>
          </w:tcPr>
          <w:p w14:paraId="3526AE2E" w14:textId="7956A0AE" w:rsidR="0044492B" w:rsidRPr="0044492B" w:rsidRDefault="0044492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-34</w:t>
            </w:r>
          </w:p>
        </w:tc>
        <w:tc>
          <w:tcPr>
            <w:tcW w:w="1252" w:type="dxa"/>
          </w:tcPr>
          <w:p w14:paraId="58971B65" w14:textId="0D905906" w:rsidR="0044492B" w:rsidRDefault="0044492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-6.0</w:t>
            </w:r>
          </w:p>
        </w:tc>
        <w:tc>
          <w:tcPr>
            <w:tcW w:w="830" w:type="dxa"/>
          </w:tcPr>
          <w:p w14:paraId="1A7660A9" w14:textId="3175335C" w:rsidR="0044492B" w:rsidRDefault="001A1D4B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-</w:t>
            </w:r>
            <w:r w:rsidR="00326CF6">
              <w:rPr>
                <w:lang w:val="en-US"/>
              </w:rPr>
              <w:t>100</w:t>
            </w:r>
          </w:p>
        </w:tc>
        <w:tc>
          <w:tcPr>
            <w:tcW w:w="1323" w:type="dxa"/>
          </w:tcPr>
          <w:p w14:paraId="1E6740A3" w14:textId="13BD1CB6" w:rsid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0-9100</w:t>
            </w:r>
          </w:p>
        </w:tc>
      </w:tr>
      <w:tr w:rsidR="0044492B" w:rsidRPr="0044492B" w14:paraId="72C6DBD4" w14:textId="7A276243" w:rsidTr="00F65AB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774045F7" w14:textId="77777777" w:rsidR="0044492B" w:rsidRPr="0044492B" w:rsidRDefault="0044492B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77C91860" w14:textId="349FB0C9" w:rsidR="0044492B" w:rsidRPr="0044492B" w:rsidRDefault="0044492B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</w:t>
            </w:r>
          </w:p>
        </w:tc>
        <w:tc>
          <w:tcPr>
            <w:tcW w:w="1859" w:type="dxa"/>
          </w:tcPr>
          <w:p w14:paraId="78B9209E" w14:textId="4D99DB01" w:rsidR="0044492B" w:rsidRPr="0044492B" w:rsidRDefault="0044492B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sis Sig</w:t>
            </w:r>
            <w:r w:rsidR="00617873">
              <w:rPr>
                <w:lang w:val="en-US"/>
              </w:rPr>
              <w:t>n</w:t>
            </w:r>
            <w:r>
              <w:rPr>
                <w:lang w:val="en-US"/>
              </w:rPr>
              <w:t xml:space="preserve">a, Optima MR450w, Discovery MR750, Signa </w:t>
            </w:r>
            <w:proofErr w:type="spellStart"/>
            <w:r>
              <w:rPr>
                <w:lang w:val="en-US"/>
              </w:rPr>
              <w:t>HDxt</w:t>
            </w:r>
            <w:proofErr w:type="spellEnd"/>
          </w:p>
        </w:tc>
        <w:tc>
          <w:tcPr>
            <w:tcW w:w="1000" w:type="dxa"/>
          </w:tcPr>
          <w:p w14:paraId="71255671" w14:textId="5E2EFE48" w:rsidR="0044492B" w:rsidRPr="0044492B" w:rsidRDefault="0044492B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0</w:t>
            </w:r>
          </w:p>
        </w:tc>
        <w:tc>
          <w:tcPr>
            <w:tcW w:w="1133" w:type="dxa"/>
          </w:tcPr>
          <w:p w14:paraId="40720F6F" w14:textId="36F40A0E" w:rsidR="0044492B" w:rsidRPr="0044492B" w:rsidRDefault="0044492B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-66</w:t>
            </w:r>
          </w:p>
        </w:tc>
        <w:tc>
          <w:tcPr>
            <w:tcW w:w="1252" w:type="dxa"/>
          </w:tcPr>
          <w:p w14:paraId="6237E4AF" w14:textId="21435A51" w:rsidR="0044492B" w:rsidRDefault="0044492B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-6.0</w:t>
            </w:r>
          </w:p>
        </w:tc>
        <w:tc>
          <w:tcPr>
            <w:tcW w:w="830" w:type="dxa"/>
          </w:tcPr>
          <w:p w14:paraId="6B0F6F86" w14:textId="2205CCE3" w:rsidR="0044492B" w:rsidRDefault="00326CF6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.8</w:t>
            </w:r>
            <w:r w:rsidR="001A1D4B">
              <w:rPr>
                <w:lang w:val="en-US"/>
              </w:rPr>
              <w:t>-131.8</w:t>
            </w:r>
          </w:p>
        </w:tc>
        <w:tc>
          <w:tcPr>
            <w:tcW w:w="1323" w:type="dxa"/>
          </w:tcPr>
          <w:p w14:paraId="53F19542" w14:textId="0D3067EE" w:rsidR="0044492B" w:rsidRDefault="00326CF6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00-17000</w:t>
            </w:r>
          </w:p>
        </w:tc>
      </w:tr>
      <w:tr w:rsidR="00326CF6" w:rsidRPr="0044492B" w14:paraId="0E07AF48" w14:textId="75F7D49F" w:rsidTr="00F6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51EC514C" w14:textId="7AF226CE" w:rsidR="00326CF6" w:rsidRPr="0044492B" w:rsidRDefault="00326CF6">
            <w:pPr>
              <w:rPr>
                <w:lang w:val="en-US"/>
              </w:rPr>
            </w:pPr>
            <w:r>
              <w:rPr>
                <w:lang w:val="en-US"/>
              </w:rPr>
              <w:t>Validation</w:t>
            </w:r>
          </w:p>
        </w:tc>
        <w:tc>
          <w:tcPr>
            <w:tcW w:w="1769" w:type="dxa"/>
          </w:tcPr>
          <w:p w14:paraId="71F79F0E" w14:textId="3A55A84D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emens</w:t>
            </w:r>
          </w:p>
        </w:tc>
        <w:tc>
          <w:tcPr>
            <w:tcW w:w="1859" w:type="dxa"/>
          </w:tcPr>
          <w:p w14:paraId="439DE31B" w14:textId="07371B96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ymphon</w:t>
            </w:r>
            <w:r w:rsidR="00F65AB0">
              <w:rPr>
                <w:lang w:val="en-US"/>
              </w:rPr>
              <w:t>y</w:t>
            </w:r>
            <w:r>
              <w:rPr>
                <w:lang w:val="en-US"/>
              </w:rPr>
              <w:t xml:space="preserve">, Aera, </w:t>
            </w:r>
            <w:proofErr w:type="spellStart"/>
            <w:r>
              <w:rPr>
                <w:lang w:val="en-US"/>
              </w:rPr>
              <w:t>Skyra</w:t>
            </w:r>
            <w:proofErr w:type="spellEnd"/>
            <w:r>
              <w:rPr>
                <w:lang w:val="en-US"/>
              </w:rPr>
              <w:t xml:space="preserve">, Amira, </w:t>
            </w:r>
            <w:proofErr w:type="spellStart"/>
            <w:r>
              <w:rPr>
                <w:lang w:val="en-US"/>
              </w:rPr>
              <w:t>Verio</w:t>
            </w:r>
            <w:proofErr w:type="spellEnd"/>
          </w:p>
        </w:tc>
        <w:tc>
          <w:tcPr>
            <w:tcW w:w="1000" w:type="dxa"/>
          </w:tcPr>
          <w:p w14:paraId="1B1E68F0" w14:textId="1795285C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3" w:type="dxa"/>
          </w:tcPr>
          <w:p w14:paraId="78AC88C4" w14:textId="28CC8F30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-33</w:t>
            </w:r>
          </w:p>
        </w:tc>
        <w:tc>
          <w:tcPr>
            <w:tcW w:w="1252" w:type="dxa"/>
          </w:tcPr>
          <w:p w14:paraId="43F76C6D" w14:textId="42B58AEA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-5.0</w:t>
            </w:r>
          </w:p>
        </w:tc>
        <w:tc>
          <w:tcPr>
            <w:tcW w:w="830" w:type="dxa"/>
          </w:tcPr>
          <w:p w14:paraId="20F4C09D" w14:textId="789567AA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-98</w:t>
            </w:r>
          </w:p>
        </w:tc>
        <w:tc>
          <w:tcPr>
            <w:tcW w:w="1323" w:type="dxa"/>
          </w:tcPr>
          <w:p w14:paraId="3FA4DB30" w14:textId="7757F900" w:rsidR="00326CF6" w:rsidRPr="0044492B" w:rsidRDefault="00326CF6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0-8600</w:t>
            </w:r>
          </w:p>
        </w:tc>
      </w:tr>
      <w:tr w:rsidR="00326CF6" w:rsidRPr="0044492B" w14:paraId="4DEE9293" w14:textId="32798AFE" w:rsidTr="00F65AB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57DC1C2B" w14:textId="77777777" w:rsidR="00326CF6" w:rsidRPr="0044492B" w:rsidRDefault="00326CF6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3231949C" w14:textId="1748995D" w:rsidR="00326CF6" w:rsidRPr="0044492B" w:rsidRDefault="00326CF6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</w:t>
            </w:r>
          </w:p>
        </w:tc>
        <w:tc>
          <w:tcPr>
            <w:tcW w:w="1859" w:type="dxa"/>
          </w:tcPr>
          <w:p w14:paraId="331EE93B" w14:textId="376CE5FB" w:rsidR="00326CF6" w:rsidRPr="0044492B" w:rsidRDefault="00326CF6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tima MR450</w:t>
            </w:r>
            <w:r w:rsidR="00963983">
              <w:rPr>
                <w:lang w:val="en-US"/>
              </w:rPr>
              <w:t>w, Signa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Dxt</w:t>
            </w:r>
            <w:proofErr w:type="spellEnd"/>
            <w:r>
              <w:rPr>
                <w:lang w:val="en-US"/>
              </w:rPr>
              <w:t>, Discovery MR750</w:t>
            </w:r>
          </w:p>
        </w:tc>
        <w:tc>
          <w:tcPr>
            <w:tcW w:w="1000" w:type="dxa"/>
          </w:tcPr>
          <w:p w14:paraId="43E65DFE" w14:textId="69DDB6A8" w:rsidR="00326CF6" w:rsidRPr="0044492B" w:rsidRDefault="00326CF6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133" w:type="dxa"/>
          </w:tcPr>
          <w:p w14:paraId="77B09FC7" w14:textId="2025C855" w:rsidR="00326CF6" w:rsidRPr="0044492B" w:rsidRDefault="0079280C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-76</w:t>
            </w:r>
          </w:p>
        </w:tc>
        <w:tc>
          <w:tcPr>
            <w:tcW w:w="1252" w:type="dxa"/>
          </w:tcPr>
          <w:p w14:paraId="680FFE12" w14:textId="14FEADED" w:rsidR="00326CF6" w:rsidRPr="0044492B" w:rsidRDefault="0079280C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-5</w:t>
            </w:r>
            <w:r w:rsidR="00EC6AA4">
              <w:rPr>
                <w:lang w:val="en-US"/>
              </w:rPr>
              <w:t>.0</w:t>
            </w:r>
          </w:p>
        </w:tc>
        <w:tc>
          <w:tcPr>
            <w:tcW w:w="830" w:type="dxa"/>
          </w:tcPr>
          <w:p w14:paraId="2CE6C1B3" w14:textId="7A42C22F" w:rsidR="00326CF6" w:rsidRPr="0044492B" w:rsidRDefault="0079280C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6-127.3</w:t>
            </w:r>
          </w:p>
        </w:tc>
        <w:tc>
          <w:tcPr>
            <w:tcW w:w="1323" w:type="dxa"/>
          </w:tcPr>
          <w:p w14:paraId="7BD601D8" w14:textId="420EFDD5" w:rsidR="00326CF6" w:rsidRPr="0044492B" w:rsidRDefault="0079280C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00-17000</w:t>
            </w:r>
          </w:p>
        </w:tc>
      </w:tr>
      <w:tr w:rsidR="00326CF6" w:rsidRPr="0044492B" w14:paraId="40688BA0" w14:textId="5C11B7EC" w:rsidTr="00F6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5479DFDA" w14:textId="07E5EC01" w:rsidR="00326CF6" w:rsidRPr="0044492B" w:rsidRDefault="00326CF6">
            <w:pPr>
              <w:rPr>
                <w:lang w:val="en-US"/>
              </w:rPr>
            </w:pPr>
            <w:r>
              <w:rPr>
                <w:lang w:val="en-US"/>
              </w:rPr>
              <w:t>Test</w:t>
            </w:r>
          </w:p>
        </w:tc>
        <w:tc>
          <w:tcPr>
            <w:tcW w:w="1769" w:type="dxa"/>
          </w:tcPr>
          <w:p w14:paraId="628D8EDA" w14:textId="531CC006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emens</w:t>
            </w:r>
          </w:p>
        </w:tc>
        <w:tc>
          <w:tcPr>
            <w:tcW w:w="1859" w:type="dxa"/>
          </w:tcPr>
          <w:p w14:paraId="6BAE272C" w14:textId="154D373D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ymphony, </w:t>
            </w:r>
            <w:proofErr w:type="spellStart"/>
            <w:r>
              <w:rPr>
                <w:lang w:val="en-US"/>
              </w:rPr>
              <w:t>Skyra</w:t>
            </w:r>
            <w:proofErr w:type="spellEnd"/>
            <w:r>
              <w:rPr>
                <w:lang w:val="en-US"/>
              </w:rPr>
              <w:t>, Amira</w:t>
            </w:r>
          </w:p>
        </w:tc>
        <w:tc>
          <w:tcPr>
            <w:tcW w:w="1000" w:type="dxa"/>
          </w:tcPr>
          <w:p w14:paraId="1321A4FE" w14:textId="424307DC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3" w:type="dxa"/>
          </w:tcPr>
          <w:p w14:paraId="0CC36E3B" w14:textId="1786035F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-34</w:t>
            </w:r>
          </w:p>
        </w:tc>
        <w:tc>
          <w:tcPr>
            <w:tcW w:w="1252" w:type="dxa"/>
          </w:tcPr>
          <w:p w14:paraId="4577EF92" w14:textId="3C5C7C96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EC6AA4">
              <w:rPr>
                <w:lang w:val="en-US"/>
              </w:rPr>
              <w:t>.0</w:t>
            </w:r>
          </w:p>
        </w:tc>
        <w:tc>
          <w:tcPr>
            <w:tcW w:w="830" w:type="dxa"/>
          </w:tcPr>
          <w:p w14:paraId="759C9FEB" w14:textId="47BC3786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4-98</w:t>
            </w:r>
          </w:p>
        </w:tc>
        <w:tc>
          <w:tcPr>
            <w:tcW w:w="1323" w:type="dxa"/>
          </w:tcPr>
          <w:p w14:paraId="2EC9CDB3" w14:textId="6D9A62E9" w:rsidR="00326CF6" w:rsidRPr="0044492B" w:rsidRDefault="00617873" w:rsidP="00EC6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0-4900</w:t>
            </w:r>
          </w:p>
        </w:tc>
      </w:tr>
      <w:tr w:rsidR="00326CF6" w:rsidRPr="0044492B" w14:paraId="44694516" w14:textId="0EE51443" w:rsidTr="00F65AB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05C149D4" w14:textId="77777777" w:rsidR="00326CF6" w:rsidRPr="0044492B" w:rsidRDefault="00326CF6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6339EF2E" w14:textId="3796B231" w:rsidR="00326CF6" w:rsidRPr="0044492B" w:rsidRDefault="00617873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</w:t>
            </w:r>
          </w:p>
        </w:tc>
        <w:tc>
          <w:tcPr>
            <w:tcW w:w="1859" w:type="dxa"/>
          </w:tcPr>
          <w:p w14:paraId="40999526" w14:textId="3C17CED3" w:rsidR="00326CF6" w:rsidRPr="0044492B" w:rsidRDefault="00617873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tima MR450w, Genesis Signa, Discovery MR</w:t>
            </w:r>
            <w:r w:rsidR="00963983">
              <w:rPr>
                <w:lang w:val="en-US"/>
              </w:rPr>
              <w:t>750, Signa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Dxt</w:t>
            </w:r>
            <w:proofErr w:type="spellEnd"/>
          </w:p>
        </w:tc>
        <w:tc>
          <w:tcPr>
            <w:tcW w:w="1000" w:type="dxa"/>
          </w:tcPr>
          <w:p w14:paraId="5EFB99AF" w14:textId="07E69CFF" w:rsidR="00326CF6" w:rsidRPr="0044492B" w:rsidRDefault="00BA09E1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1133" w:type="dxa"/>
          </w:tcPr>
          <w:p w14:paraId="7543C854" w14:textId="7400082B" w:rsidR="00326CF6" w:rsidRPr="0044492B" w:rsidRDefault="00BA09E1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-62</w:t>
            </w:r>
          </w:p>
        </w:tc>
        <w:tc>
          <w:tcPr>
            <w:tcW w:w="1252" w:type="dxa"/>
          </w:tcPr>
          <w:p w14:paraId="0789D0F4" w14:textId="4CDEB47D" w:rsidR="00326CF6" w:rsidRPr="0044492B" w:rsidRDefault="00BA09E1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-6</w:t>
            </w:r>
          </w:p>
        </w:tc>
        <w:tc>
          <w:tcPr>
            <w:tcW w:w="830" w:type="dxa"/>
          </w:tcPr>
          <w:p w14:paraId="3AA8F3B4" w14:textId="7B2DAA75" w:rsidR="00326CF6" w:rsidRPr="0044492B" w:rsidRDefault="00BA09E1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9-122.6</w:t>
            </w:r>
          </w:p>
        </w:tc>
        <w:tc>
          <w:tcPr>
            <w:tcW w:w="1323" w:type="dxa"/>
          </w:tcPr>
          <w:p w14:paraId="054705B7" w14:textId="6080F368" w:rsidR="00326CF6" w:rsidRPr="0044492B" w:rsidRDefault="00BA09E1" w:rsidP="00EC6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00-17000</w:t>
            </w:r>
          </w:p>
        </w:tc>
      </w:tr>
    </w:tbl>
    <w:p w14:paraId="6B6B5C2E" w14:textId="77777777" w:rsidR="0044492B" w:rsidRDefault="0044492B">
      <w:pPr>
        <w:rPr>
          <w:lang w:val="en-US"/>
        </w:rPr>
      </w:pPr>
    </w:p>
    <w:p w14:paraId="211D76F3" w14:textId="487B3F5B" w:rsidR="009007AD" w:rsidRDefault="009007AD">
      <w:pPr>
        <w:rPr>
          <w:lang w:val="en-US"/>
        </w:rPr>
      </w:pPr>
      <w:r>
        <w:rPr>
          <w:b/>
          <w:bCs/>
          <w:lang w:val="en-US"/>
        </w:rPr>
        <w:t xml:space="preserve">Table: </w:t>
      </w:r>
      <w:r>
        <w:rPr>
          <w:lang w:val="en-US"/>
        </w:rPr>
        <w:t>Training, validation and test dataset details with manufacturer name, model, num</w:t>
      </w:r>
      <w:r w:rsidR="00121BED">
        <w:rPr>
          <w:lang w:val="en-US"/>
        </w:rPr>
        <w:t>ber</w:t>
      </w:r>
      <w:r>
        <w:rPr>
          <w:lang w:val="en-US"/>
        </w:rPr>
        <w:t xml:space="preserve"> of cases,</w:t>
      </w:r>
      <w:r w:rsidR="009945EA">
        <w:rPr>
          <w:lang w:val="en-US"/>
        </w:rPr>
        <w:t xml:space="preserve"> number of slices,</w:t>
      </w:r>
      <w:r>
        <w:rPr>
          <w:lang w:val="en-US"/>
        </w:rPr>
        <w:t xml:space="preserve"> slice thickness, echo time and repetition time. </w:t>
      </w:r>
    </w:p>
    <w:p w14:paraId="55AAB882" w14:textId="77777777" w:rsidR="00A85A29" w:rsidRDefault="00A85A29">
      <w:pPr>
        <w:rPr>
          <w:lang w:val="en-US"/>
        </w:rPr>
      </w:pPr>
    </w:p>
    <w:p w14:paraId="5A98F0F4" w14:textId="77777777" w:rsidR="00A85A29" w:rsidRDefault="00A85A29">
      <w:pPr>
        <w:rPr>
          <w:lang w:val="en-US"/>
        </w:rPr>
      </w:pPr>
    </w:p>
    <w:p w14:paraId="70073057" w14:textId="43B38076" w:rsidR="00A85A29" w:rsidRPr="00E577CB" w:rsidRDefault="00A85A29" w:rsidP="008B7175">
      <w:pPr>
        <w:jc w:val="center"/>
        <w:rPr>
          <w:noProof/>
          <w:lang w:val="en-US"/>
        </w:rPr>
      </w:pPr>
    </w:p>
    <w:p w14:paraId="2B23D653" w14:textId="77777777" w:rsidR="00C608DD" w:rsidRPr="00E577CB" w:rsidRDefault="00C608DD" w:rsidP="008B7175">
      <w:pPr>
        <w:jc w:val="center"/>
        <w:rPr>
          <w:noProof/>
          <w:lang w:val="en-US"/>
        </w:rPr>
      </w:pPr>
    </w:p>
    <w:p w14:paraId="03293654" w14:textId="77777777" w:rsidR="00C608DD" w:rsidRPr="00E577CB" w:rsidRDefault="00C608DD" w:rsidP="008B7175">
      <w:pPr>
        <w:jc w:val="center"/>
        <w:rPr>
          <w:noProof/>
          <w:lang w:val="en-US"/>
        </w:rPr>
      </w:pPr>
    </w:p>
    <w:p w14:paraId="687CF568" w14:textId="77777777" w:rsidR="00C608DD" w:rsidRDefault="00C608DD" w:rsidP="008B7175">
      <w:pPr>
        <w:jc w:val="center"/>
        <w:rPr>
          <w:lang w:val="en-US"/>
        </w:rPr>
      </w:pPr>
    </w:p>
    <w:p w14:paraId="7A945FE1" w14:textId="1DE4CB49" w:rsidR="00E07BB8" w:rsidRDefault="00E07BB8" w:rsidP="008B7175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5ED5ED2" wp14:editId="48612089">
            <wp:extent cx="6645910" cy="27330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6E292" w14:textId="767BB615" w:rsidR="00A85A29" w:rsidRPr="00E07BB8" w:rsidRDefault="00A85A29">
      <w:pPr>
        <w:rPr>
          <w:vertAlign w:val="superscript"/>
          <w:lang w:val="en-US"/>
        </w:rPr>
      </w:pPr>
      <w:r w:rsidRPr="00E577CB">
        <w:rPr>
          <w:b/>
          <w:bCs/>
          <w:lang w:val="en-US"/>
        </w:rPr>
        <w:t>Figure</w:t>
      </w:r>
      <w:r>
        <w:rPr>
          <w:lang w:val="en-US"/>
        </w:rPr>
        <w:t xml:space="preserve">: Infarct lesion distribution for train, </w:t>
      </w:r>
      <w:r w:rsidR="007F090D">
        <w:rPr>
          <w:lang w:val="en-US"/>
        </w:rPr>
        <w:t>validation,</w:t>
      </w:r>
      <w:r>
        <w:rPr>
          <w:lang w:val="en-US"/>
        </w:rPr>
        <w:t xml:space="preserve"> and test sets. The median values are 0.1099 cm</w:t>
      </w:r>
      <w:r>
        <w:rPr>
          <w:vertAlign w:val="superscript"/>
          <w:lang w:val="en-US"/>
        </w:rPr>
        <w:t>3</w:t>
      </w:r>
      <w:r>
        <w:rPr>
          <w:lang w:val="en-US"/>
        </w:rPr>
        <w:t>, 0.0923</w:t>
      </w:r>
      <w:r w:rsidRPr="00A85A29">
        <w:rPr>
          <w:lang w:val="en-US"/>
        </w:rPr>
        <w:t xml:space="preserve"> </w:t>
      </w:r>
      <w:r>
        <w:rPr>
          <w:lang w:val="en-US"/>
        </w:rPr>
        <w:t>cm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and 0.1103</w:t>
      </w:r>
      <w:r w:rsidRPr="00A85A29">
        <w:rPr>
          <w:lang w:val="en-US"/>
        </w:rPr>
        <w:t xml:space="preserve"> </w:t>
      </w:r>
      <w:r>
        <w:rPr>
          <w:lang w:val="en-US"/>
        </w:rPr>
        <w:t>cm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respectively for train, </w:t>
      </w:r>
      <w:r w:rsidR="007F090D">
        <w:rPr>
          <w:lang w:val="en-US"/>
        </w:rPr>
        <w:t>validation,</w:t>
      </w:r>
      <w:r>
        <w:rPr>
          <w:lang w:val="en-US"/>
        </w:rPr>
        <w:t xml:space="preserve"> and test sets.</w:t>
      </w:r>
      <w:r w:rsidR="00E07BB8">
        <w:rPr>
          <w:lang w:val="en-US"/>
        </w:rPr>
        <w:t xml:space="preserve"> Please note that we break the plot into two parts. The left one is to show the location of the box where the middle 50% of all lesion</w:t>
      </w:r>
      <w:r w:rsidR="004B341A">
        <w:rPr>
          <w:lang w:val="en-US"/>
        </w:rPr>
        <w:t>s</w:t>
      </w:r>
      <w:r w:rsidR="00E07BB8">
        <w:rPr>
          <w:lang w:val="en-US"/>
        </w:rPr>
        <w:t xml:space="preserve"> are present. The range of the outliers are shown in the right side with a compressed scale between 1.0 cm</w:t>
      </w:r>
      <w:r w:rsidR="00E07BB8">
        <w:rPr>
          <w:vertAlign w:val="superscript"/>
          <w:lang w:val="en-US"/>
        </w:rPr>
        <w:t xml:space="preserve">3 </w:t>
      </w:r>
      <w:r w:rsidR="00E07BB8">
        <w:rPr>
          <w:lang w:val="en-US"/>
        </w:rPr>
        <w:t xml:space="preserve">and 300 </w:t>
      </w:r>
      <w:r w:rsidR="00C608DD">
        <w:rPr>
          <w:lang w:val="en-US"/>
        </w:rPr>
        <w:t>cm</w:t>
      </w:r>
      <w:r w:rsidR="00C608DD">
        <w:rPr>
          <w:vertAlign w:val="superscript"/>
          <w:lang w:val="en-US"/>
        </w:rPr>
        <w:t>3</w:t>
      </w:r>
      <w:r w:rsidR="00B55D31">
        <w:rPr>
          <w:vertAlign w:val="superscript"/>
          <w:lang w:val="en-US"/>
        </w:rPr>
        <w:t>.</w:t>
      </w:r>
    </w:p>
    <w:sectPr w:rsidR="00A85A29" w:rsidRPr="00E07BB8" w:rsidSect="00F65AB0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F9"/>
    <w:rsid w:val="000569D0"/>
    <w:rsid w:val="000736BD"/>
    <w:rsid w:val="00111DC7"/>
    <w:rsid w:val="00121BED"/>
    <w:rsid w:val="001A1D4B"/>
    <w:rsid w:val="001A69C0"/>
    <w:rsid w:val="00252D3F"/>
    <w:rsid w:val="00262564"/>
    <w:rsid w:val="002C6268"/>
    <w:rsid w:val="00326CF6"/>
    <w:rsid w:val="003C0DF9"/>
    <w:rsid w:val="0044492B"/>
    <w:rsid w:val="004B341A"/>
    <w:rsid w:val="00602169"/>
    <w:rsid w:val="00617873"/>
    <w:rsid w:val="0079280C"/>
    <w:rsid w:val="007E6106"/>
    <w:rsid w:val="007F090D"/>
    <w:rsid w:val="007F7E67"/>
    <w:rsid w:val="008B7175"/>
    <w:rsid w:val="009007AD"/>
    <w:rsid w:val="00914092"/>
    <w:rsid w:val="00963983"/>
    <w:rsid w:val="009945EA"/>
    <w:rsid w:val="00A6309F"/>
    <w:rsid w:val="00A85A29"/>
    <w:rsid w:val="00B55D31"/>
    <w:rsid w:val="00BA09E1"/>
    <w:rsid w:val="00C608DD"/>
    <w:rsid w:val="00E02E91"/>
    <w:rsid w:val="00E07BB8"/>
    <w:rsid w:val="00E577CB"/>
    <w:rsid w:val="00EC6AA4"/>
    <w:rsid w:val="00F6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2198"/>
  <w15:chartTrackingRefBased/>
  <w15:docId w15:val="{B288C13F-6561-420F-A53C-ED984E84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A69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21B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Badhan Kumar</dc:creator>
  <cp:keywords/>
  <dc:description/>
  <cp:lastModifiedBy>Das, Badhan Kumar</cp:lastModifiedBy>
  <cp:revision>19</cp:revision>
  <dcterms:created xsi:type="dcterms:W3CDTF">2024-03-05T14:18:00Z</dcterms:created>
  <dcterms:modified xsi:type="dcterms:W3CDTF">2024-03-24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4-02-25T12:03:44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5fcac3f2-c598-4f6e-bd6a-7e174234b69f</vt:lpwstr>
  </property>
  <property fmtid="{D5CDD505-2E9C-101B-9397-08002B2CF9AE}" pid="8" name="MSIP_Label_ff6dbec8-95a8-4638-9f5f-bd076536645c_ContentBits">
    <vt:lpwstr>0</vt:lpwstr>
  </property>
</Properties>
</file>